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C7278" w14:textId="1BD9DB0F" w:rsidR="00EE2496" w:rsidRPr="002A5544" w:rsidRDefault="003A2616" w:rsidP="009C3500">
      <w:pPr>
        <w:rPr>
          <w:rFonts w:ascii="Times New Roman" w:hAnsi="Times New Roman" w:cs="Times New Roman"/>
          <w:lang w:val="en-GB"/>
        </w:rPr>
      </w:pPr>
      <w:r w:rsidRPr="002A5544">
        <w:rPr>
          <w:rFonts w:ascii="Times New Roman" w:hAnsi="Times New Roman" w:cs="Times New Roman"/>
          <w:lang w:val="en-GB"/>
        </w:rPr>
        <w:t xml:space="preserve">Table </w:t>
      </w:r>
      <w:r w:rsidR="0033031D">
        <w:rPr>
          <w:rFonts w:ascii="Times New Roman" w:hAnsi="Times New Roman" w:cs="Times New Roman"/>
          <w:lang w:val="en-GB"/>
        </w:rPr>
        <w:t>S1</w:t>
      </w:r>
      <w:r w:rsidRPr="002A5544">
        <w:rPr>
          <w:rFonts w:ascii="Times New Roman" w:hAnsi="Times New Roman" w:cs="Times New Roman"/>
          <w:lang w:val="en-GB"/>
        </w:rPr>
        <w:t xml:space="preserve">. ECG measurements: Changes </w:t>
      </w:r>
      <w:r w:rsidR="00EC2BB1">
        <w:rPr>
          <w:rFonts w:ascii="Times New Roman" w:hAnsi="Times New Roman" w:cs="Times New Roman"/>
          <w:lang w:val="en-GB"/>
        </w:rPr>
        <w:t xml:space="preserve">from pre-treatment assessment </w:t>
      </w:r>
      <w:r w:rsidRPr="002A5544">
        <w:rPr>
          <w:rFonts w:ascii="Times New Roman" w:hAnsi="Times New Roman" w:cs="Times New Roman"/>
          <w:lang w:val="en-GB"/>
        </w:rPr>
        <w:t xml:space="preserve">in objective PVC burden (mean PVC/24h) as measured with continuous three- channel ambulatory ECG and </w:t>
      </w:r>
      <w:r w:rsidR="00A64F95" w:rsidRPr="002A5544">
        <w:rPr>
          <w:rFonts w:ascii="Times New Roman" w:hAnsi="Times New Roman" w:cs="Times New Roman"/>
          <w:lang w:val="en-GB"/>
        </w:rPr>
        <w:t xml:space="preserve">changes </w:t>
      </w:r>
      <w:r w:rsidR="00EC2BB1">
        <w:rPr>
          <w:rFonts w:ascii="Times New Roman" w:hAnsi="Times New Roman" w:cs="Times New Roman"/>
          <w:lang w:val="en-GB"/>
        </w:rPr>
        <w:t xml:space="preserve">from pre-treatment assessment </w:t>
      </w:r>
      <w:r w:rsidR="00A64F95" w:rsidRPr="002A5544">
        <w:rPr>
          <w:rFonts w:ascii="Times New Roman" w:hAnsi="Times New Roman" w:cs="Times New Roman"/>
          <w:lang w:val="en-GB"/>
        </w:rPr>
        <w:t xml:space="preserve">in self-reported </w:t>
      </w:r>
      <w:r w:rsidRPr="002A5544">
        <w:rPr>
          <w:rFonts w:ascii="Times New Roman" w:hAnsi="Times New Roman" w:cs="Times New Roman"/>
          <w:lang w:val="en-GB"/>
        </w:rPr>
        <w:t>PVC burden (mean tapping/</w:t>
      </w:r>
      <w:r w:rsidR="00A64F95" w:rsidRPr="002A5544">
        <w:rPr>
          <w:rFonts w:ascii="Times New Roman" w:hAnsi="Times New Roman" w:cs="Times New Roman"/>
          <w:lang w:val="en-GB"/>
        </w:rPr>
        <w:t>24h</w:t>
      </w:r>
      <w:r w:rsidRPr="002A5544">
        <w:rPr>
          <w:rFonts w:ascii="Times New Roman" w:hAnsi="Times New Roman" w:cs="Times New Roman"/>
          <w:lang w:val="en-GB"/>
        </w:rPr>
        <w:t xml:space="preserve">) as reported by tapping on </w:t>
      </w:r>
      <w:r w:rsidR="006551FA">
        <w:rPr>
          <w:rFonts w:ascii="Times New Roman" w:hAnsi="Times New Roman" w:cs="Times New Roman"/>
          <w:lang w:val="en-GB"/>
        </w:rPr>
        <w:t xml:space="preserve">the patch recorder </w:t>
      </w:r>
      <w:r w:rsidRPr="002A5544">
        <w:rPr>
          <w:rFonts w:ascii="Times New Roman" w:hAnsi="Times New Roman" w:cs="Times New Roman"/>
          <w:lang w:val="en-GB"/>
        </w:rPr>
        <w:t>when experiencing PVCs.</w:t>
      </w:r>
    </w:p>
    <w:tbl>
      <w:tblPr>
        <w:tblStyle w:val="TableGrid"/>
        <w:tblpPr w:leftFromText="141" w:rightFromText="141" w:vertAnchor="text" w:horzAnchor="margin" w:tblpY="74"/>
        <w:tblW w:w="9062" w:type="dxa"/>
        <w:tblLook w:val="04A0" w:firstRow="1" w:lastRow="0" w:firstColumn="1" w:lastColumn="0" w:noHBand="0" w:noVBand="1"/>
      </w:tblPr>
      <w:tblGrid>
        <w:gridCol w:w="1524"/>
        <w:gridCol w:w="960"/>
        <w:gridCol w:w="1619"/>
        <w:gridCol w:w="786"/>
        <w:gridCol w:w="1173"/>
        <w:gridCol w:w="728"/>
        <w:gridCol w:w="2272"/>
      </w:tblGrid>
      <w:tr w:rsidR="0025260E" w:rsidRPr="002A5544" w14:paraId="392666FD" w14:textId="77777777" w:rsidTr="0025260E">
        <w:trPr>
          <w:trHeight w:val="699"/>
        </w:trPr>
        <w:tc>
          <w:tcPr>
            <w:tcW w:w="1532" w:type="dxa"/>
            <w:tcBorders>
              <w:bottom w:val="single" w:sz="4" w:space="0" w:color="auto"/>
            </w:tcBorders>
          </w:tcPr>
          <w:p w14:paraId="384B274C" w14:textId="77777777" w:rsidR="0025260E" w:rsidRPr="00EC2BB1" w:rsidRDefault="0025260E" w:rsidP="0025260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C2B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Variables</w:t>
            </w:r>
          </w:p>
        </w:tc>
        <w:tc>
          <w:tcPr>
            <w:tcW w:w="910" w:type="dxa"/>
          </w:tcPr>
          <w:p w14:paraId="362F5BB6" w14:textId="7E3B0D1C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2A554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stimated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  <w:r w:rsidRPr="002A554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Mean PVC/</w:t>
            </w:r>
            <w:proofErr w:type="gramStart"/>
            <w:r w:rsidRPr="002A554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4h</w:t>
            </w:r>
            <w:r w:rsidRPr="002A554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a</w:t>
            </w:r>
            <w:proofErr w:type="gramEnd"/>
          </w:p>
          <w:p w14:paraId="51DE2B6F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A554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630" w:type="dxa"/>
          </w:tcPr>
          <w:p w14:paraId="533524C1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A554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[95% Conf. Interval]</w:t>
            </w:r>
          </w:p>
        </w:tc>
        <w:tc>
          <w:tcPr>
            <w:tcW w:w="789" w:type="dxa"/>
          </w:tcPr>
          <w:p w14:paraId="38CFDB60" w14:textId="3127F924" w:rsidR="0025260E" w:rsidRPr="009C3500" w:rsidRDefault="0025260E" w:rsidP="0025260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2A554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RR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179" w:type="dxa"/>
          </w:tcPr>
          <w:p w14:paraId="191FD4DC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A554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Robust </w:t>
            </w:r>
            <w:proofErr w:type="spellStart"/>
            <w:r w:rsidRPr="002A554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td.err</w:t>
            </w:r>
            <w:proofErr w:type="spellEnd"/>
          </w:p>
        </w:tc>
        <w:tc>
          <w:tcPr>
            <w:tcW w:w="730" w:type="dxa"/>
          </w:tcPr>
          <w:p w14:paraId="7535AD5F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A554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P&gt;|z|     </w:t>
            </w:r>
          </w:p>
        </w:tc>
        <w:tc>
          <w:tcPr>
            <w:tcW w:w="2292" w:type="dxa"/>
          </w:tcPr>
          <w:p w14:paraId="27491138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A554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[95% Conf. Interval]</w:t>
            </w:r>
          </w:p>
        </w:tc>
      </w:tr>
      <w:tr w:rsidR="0025260E" w:rsidRPr="002A5544" w14:paraId="69AB702C" w14:textId="77777777" w:rsidTr="0025260E">
        <w:tc>
          <w:tcPr>
            <w:tcW w:w="1532" w:type="dxa"/>
          </w:tcPr>
          <w:p w14:paraId="1149C2FE" w14:textId="77777777" w:rsidR="0025260E" w:rsidRPr="001650E1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2A554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Objective PVC burden</w:t>
            </w:r>
          </w:p>
        </w:tc>
        <w:tc>
          <w:tcPr>
            <w:tcW w:w="910" w:type="dxa"/>
          </w:tcPr>
          <w:p w14:paraId="55CA3DE6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30" w:type="dxa"/>
          </w:tcPr>
          <w:p w14:paraId="4AB5802A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9" w:type="dxa"/>
          </w:tcPr>
          <w:p w14:paraId="30029C68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79" w:type="dxa"/>
          </w:tcPr>
          <w:p w14:paraId="6F3710C1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30" w:type="dxa"/>
          </w:tcPr>
          <w:p w14:paraId="2E8AA730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92" w:type="dxa"/>
          </w:tcPr>
          <w:p w14:paraId="183CA5A5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5260E" w:rsidRPr="002A5544" w14:paraId="681C88FB" w14:textId="77777777" w:rsidTr="0025260E">
        <w:tc>
          <w:tcPr>
            <w:tcW w:w="1532" w:type="dxa"/>
          </w:tcPr>
          <w:p w14:paraId="70FB41E4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A55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-treatment</w:t>
            </w:r>
          </w:p>
        </w:tc>
        <w:tc>
          <w:tcPr>
            <w:tcW w:w="910" w:type="dxa"/>
          </w:tcPr>
          <w:p w14:paraId="721BB5F8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A55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8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630" w:type="dxa"/>
          </w:tcPr>
          <w:p w14:paraId="2C20EBE6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2A55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47, 6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)</w:t>
            </w:r>
          </w:p>
        </w:tc>
        <w:tc>
          <w:tcPr>
            <w:tcW w:w="789" w:type="dxa"/>
          </w:tcPr>
          <w:p w14:paraId="06069353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79" w:type="dxa"/>
          </w:tcPr>
          <w:p w14:paraId="454E968B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30" w:type="dxa"/>
          </w:tcPr>
          <w:p w14:paraId="72F21F98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92" w:type="dxa"/>
          </w:tcPr>
          <w:p w14:paraId="4DB306E6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5260E" w:rsidRPr="002A5544" w14:paraId="0390D4DA" w14:textId="77777777" w:rsidTr="0025260E">
        <w:tc>
          <w:tcPr>
            <w:tcW w:w="1532" w:type="dxa"/>
          </w:tcPr>
          <w:p w14:paraId="29C006D0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A55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st-treatment</w:t>
            </w:r>
          </w:p>
        </w:tc>
        <w:tc>
          <w:tcPr>
            <w:tcW w:w="910" w:type="dxa"/>
          </w:tcPr>
          <w:p w14:paraId="46D2162E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A55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79</w:t>
            </w:r>
          </w:p>
        </w:tc>
        <w:tc>
          <w:tcPr>
            <w:tcW w:w="1630" w:type="dxa"/>
          </w:tcPr>
          <w:p w14:paraId="04A9BA88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2A55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2A55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440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89" w:type="dxa"/>
          </w:tcPr>
          <w:p w14:paraId="7E65A262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A55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96  </w:t>
            </w:r>
          </w:p>
        </w:tc>
        <w:tc>
          <w:tcPr>
            <w:tcW w:w="1179" w:type="dxa"/>
          </w:tcPr>
          <w:p w14:paraId="1C138589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A55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24 </w:t>
            </w:r>
          </w:p>
        </w:tc>
        <w:tc>
          <w:tcPr>
            <w:tcW w:w="730" w:type="dxa"/>
          </w:tcPr>
          <w:p w14:paraId="33F69D08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A55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87    </w:t>
            </w:r>
          </w:p>
        </w:tc>
        <w:tc>
          <w:tcPr>
            <w:tcW w:w="2292" w:type="dxa"/>
          </w:tcPr>
          <w:p w14:paraId="16F30198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2A55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2A55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1.5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25260E" w:rsidRPr="002A5544" w14:paraId="4F387F0D" w14:textId="77777777" w:rsidTr="0025260E">
        <w:tc>
          <w:tcPr>
            <w:tcW w:w="1532" w:type="dxa"/>
          </w:tcPr>
          <w:p w14:paraId="66425E40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A55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-month follow-up</w:t>
            </w:r>
          </w:p>
        </w:tc>
        <w:tc>
          <w:tcPr>
            <w:tcW w:w="910" w:type="dxa"/>
          </w:tcPr>
          <w:p w14:paraId="1B2699CA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A55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630" w:type="dxa"/>
          </w:tcPr>
          <w:p w14:paraId="32E69A5F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2A55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7, </w:t>
            </w:r>
            <w:r w:rsidRPr="002A55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3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)</w:t>
            </w:r>
          </w:p>
        </w:tc>
        <w:tc>
          <w:tcPr>
            <w:tcW w:w="789" w:type="dxa"/>
          </w:tcPr>
          <w:p w14:paraId="53BD0CFF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A55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65   </w:t>
            </w:r>
          </w:p>
        </w:tc>
        <w:tc>
          <w:tcPr>
            <w:tcW w:w="1179" w:type="dxa"/>
          </w:tcPr>
          <w:p w14:paraId="16A86E5A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A55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23   </w:t>
            </w:r>
          </w:p>
        </w:tc>
        <w:tc>
          <w:tcPr>
            <w:tcW w:w="730" w:type="dxa"/>
          </w:tcPr>
          <w:p w14:paraId="569E32C2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A55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21     </w:t>
            </w:r>
          </w:p>
        </w:tc>
        <w:tc>
          <w:tcPr>
            <w:tcW w:w="2292" w:type="dxa"/>
          </w:tcPr>
          <w:p w14:paraId="0E0E21EF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2A55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2A55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8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25260E" w:rsidRPr="002A5544" w14:paraId="598F2010" w14:textId="77777777" w:rsidTr="0025260E">
        <w:tc>
          <w:tcPr>
            <w:tcW w:w="1532" w:type="dxa"/>
          </w:tcPr>
          <w:p w14:paraId="456EFC86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A554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ubjective PVC burden</w:t>
            </w:r>
          </w:p>
        </w:tc>
        <w:tc>
          <w:tcPr>
            <w:tcW w:w="910" w:type="dxa"/>
          </w:tcPr>
          <w:p w14:paraId="4DDA829C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30" w:type="dxa"/>
          </w:tcPr>
          <w:p w14:paraId="52D18405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9" w:type="dxa"/>
          </w:tcPr>
          <w:p w14:paraId="4AC29C7E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79" w:type="dxa"/>
          </w:tcPr>
          <w:p w14:paraId="26FA5E19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30" w:type="dxa"/>
          </w:tcPr>
          <w:p w14:paraId="6DF8B421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92" w:type="dxa"/>
          </w:tcPr>
          <w:p w14:paraId="79234807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5260E" w:rsidRPr="002A5544" w14:paraId="13EB0559" w14:textId="77777777" w:rsidTr="0025260E">
        <w:tc>
          <w:tcPr>
            <w:tcW w:w="1532" w:type="dxa"/>
          </w:tcPr>
          <w:p w14:paraId="62CDF8D3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A55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-treatment</w:t>
            </w:r>
          </w:p>
        </w:tc>
        <w:tc>
          <w:tcPr>
            <w:tcW w:w="910" w:type="dxa"/>
          </w:tcPr>
          <w:p w14:paraId="12CFAFE4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A55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1630" w:type="dxa"/>
          </w:tcPr>
          <w:p w14:paraId="449B6D42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,</w:t>
            </w:r>
            <w:r w:rsidRPr="002A55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89" w:type="dxa"/>
          </w:tcPr>
          <w:p w14:paraId="19BB55FE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79" w:type="dxa"/>
          </w:tcPr>
          <w:p w14:paraId="42DEC305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30" w:type="dxa"/>
          </w:tcPr>
          <w:p w14:paraId="76EC772C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92" w:type="dxa"/>
          </w:tcPr>
          <w:p w14:paraId="68A4C373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5260E" w:rsidRPr="002A5544" w14:paraId="7C696D59" w14:textId="77777777" w:rsidTr="0025260E">
        <w:tc>
          <w:tcPr>
            <w:tcW w:w="1532" w:type="dxa"/>
          </w:tcPr>
          <w:p w14:paraId="3A38D065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A55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st-treatment</w:t>
            </w:r>
          </w:p>
        </w:tc>
        <w:tc>
          <w:tcPr>
            <w:tcW w:w="910" w:type="dxa"/>
          </w:tcPr>
          <w:p w14:paraId="309F7AD9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630" w:type="dxa"/>
          </w:tcPr>
          <w:p w14:paraId="7138AD99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2A55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2A55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789" w:type="dxa"/>
          </w:tcPr>
          <w:p w14:paraId="2668AD76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A55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41   </w:t>
            </w:r>
          </w:p>
        </w:tc>
        <w:tc>
          <w:tcPr>
            <w:tcW w:w="1179" w:type="dxa"/>
          </w:tcPr>
          <w:p w14:paraId="18D34A7B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A55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13    </w:t>
            </w:r>
          </w:p>
        </w:tc>
        <w:tc>
          <w:tcPr>
            <w:tcW w:w="730" w:type="dxa"/>
          </w:tcPr>
          <w:p w14:paraId="7CDD1683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A55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006    </w:t>
            </w:r>
          </w:p>
        </w:tc>
        <w:tc>
          <w:tcPr>
            <w:tcW w:w="2292" w:type="dxa"/>
          </w:tcPr>
          <w:p w14:paraId="48B5AAE2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2A55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2A55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78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25260E" w:rsidRPr="002A5544" w14:paraId="6EEC2C0F" w14:textId="77777777" w:rsidTr="0025260E">
        <w:tc>
          <w:tcPr>
            <w:tcW w:w="1532" w:type="dxa"/>
          </w:tcPr>
          <w:p w14:paraId="7394F9F2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A55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-month follow-up</w:t>
            </w:r>
          </w:p>
        </w:tc>
        <w:tc>
          <w:tcPr>
            <w:tcW w:w="910" w:type="dxa"/>
          </w:tcPr>
          <w:p w14:paraId="3545BA9E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A55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630" w:type="dxa"/>
          </w:tcPr>
          <w:p w14:paraId="4F15030F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2A55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10)</w:t>
            </w:r>
          </w:p>
        </w:tc>
        <w:tc>
          <w:tcPr>
            <w:tcW w:w="789" w:type="dxa"/>
          </w:tcPr>
          <w:p w14:paraId="7423311C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A55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28    </w:t>
            </w:r>
          </w:p>
        </w:tc>
        <w:tc>
          <w:tcPr>
            <w:tcW w:w="1179" w:type="dxa"/>
          </w:tcPr>
          <w:p w14:paraId="051FF723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A55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12    </w:t>
            </w:r>
          </w:p>
        </w:tc>
        <w:tc>
          <w:tcPr>
            <w:tcW w:w="730" w:type="dxa"/>
          </w:tcPr>
          <w:p w14:paraId="3658A5D9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A55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003     </w:t>
            </w:r>
          </w:p>
        </w:tc>
        <w:tc>
          <w:tcPr>
            <w:tcW w:w="2292" w:type="dxa"/>
          </w:tcPr>
          <w:p w14:paraId="01DF4F27" w14:textId="77777777" w:rsidR="0025260E" w:rsidRPr="002A5544" w:rsidRDefault="0025260E" w:rsidP="0025260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2A55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2A55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6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</w:tbl>
    <w:p w14:paraId="5A62ED83" w14:textId="77777777" w:rsidR="0025260E" w:rsidRDefault="0025260E" w:rsidP="009C3500">
      <w:pPr>
        <w:rPr>
          <w:rFonts w:ascii="Times New Roman" w:hAnsi="Times New Roman" w:cs="Times New Roman"/>
          <w:lang w:val="en-GB"/>
        </w:rPr>
      </w:pPr>
    </w:p>
    <w:p w14:paraId="74EE3B67" w14:textId="6C266476" w:rsidR="0025260E" w:rsidRPr="009C3500" w:rsidRDefault="0025260E" w:rsidP="0025260E">
      <w:pPr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9C350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="002F784F" w:rsidRPr="009C3500">
        <w:rPr>
          <w:rFonts w:ascii="Times New Roman" w:hAnsi="Times New Roman" w:cs="Times New Roman"/>
          <w:sz w:val="20"/>
          <w:szCs w:val="20"/>
          <w:lang w:val="en-GB"/>
        </w:rPr>
        <w:t>Estimated</w:t>
      </w:r>
      <w:proofErr w:type="spellEnd"/>
      <w:r w:rsidR="002F784F" w:rsidRPr="009C3500">
        <w:rPr>
          <w:rFonts w:ascii="Times New Roman" w:hAnsi="Times New Roman" w:cs="Times New Roman"/>
          <w:sz w:val="20"/>
          <w:szCs w:val="20"/>
          <w:lang w:val="en-GB"/>
        </w:rPr>
        <w:t xml:space="preserve"> mean</w:t>
      </w:r>
      <w:r w:rsidR="004D471F" w:rsidRPr="009C3500">
        <w:rPr>
          <w:rFonts w:ascii="Times New Roman" w:hAnsi="Times New Roman" w:cs="Times New Roman"/>
          <w:sz w:val="20"/>
          <w:szCs w:val="20"/>
          <w:lang w:val="en-GB"/>
        </w:rPr>
        <w:t xml:space="preserve"> PVC</w:t>
      </w:r>
      <w:r w:rsidR="002A1830" w:rsidRPr="009C3500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4D471F" w:rsidRPr="009C3500">
        <w:rPr>
          <w:rFonts w:ascii="Times New Roman" w:hAnsi="Times New Roman" w:cs="Times New Roman"/>
          <w:sz w:val="20"/>
          <w:szCs w:val="20"/>
          <w:lang w:val="en-GB"/>
        </w:rPr>
        <w:t xml:space="preserve"> per 24 hours and corresponding 95% confidence intervals are reported for objective</w:t>
      </w:r>
      <w:r w:rsidR="002A1830" w:rsidRPr="009C350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F784F" w:rsidRPr="009C3500">
        <w:rPr>
          <w:rFonts w:ascii="Times New Roman" w:hAnsi="Times New Roman" w:cs="Times New Roman"/>
          <w:sz w:val="20"/>
          <w:szCs w:val="20"/>
          <w:lang w:val="en-GB"/>
        </w:rPr>
        <w:t>PVC</w:t>
      </w:r>
      <w:r w:rsidR="004D471F" w:rsidRPr="009C3500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2A1830" w:rsidRPr="009C3500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4D471F" w:rsidRPr="009C3500">
        <w:rPr>
          <w:rFonts w:ascii="Times New Roman" w:hAnsi="Times New Roman" w:cs="Times New Roman"/>
          <w:sz w:val="20"/>
          <w:szCs w:val="20"/>
          <w:lang w:val="en-GB"/>
        </w:rPr>
        <w:t xml:space="preserve">and </w:t>
      </w:r>
      <w:r w:rsidR="002A1830" w:rsidRPr="009C3500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4D471F" w:rsidRPr="009C3500">
        <w:rPr>
          <w:rFonts w:ascii="Times New Roman" w:hAnsi="Times New Roman" w:cs="Times New Roman"/>
          <w:sz w:val="20"/>
          <w:szCs w:val="20"/>
          <w:lang w:val="en-GB"/>
        </w:rPr>
        <w:t>e</w:t>
      </w:r>
      <w:r w:rsidR="002A1830" w:rsidRPr="009C3500">
        <w:rPr>
          <w:rFonts w:ascii="Times New Roman" w:hAnsi="Times New Roman" w:cs="Times New Roman"/>
          <w:sz w:val="20"/>
          <w:szCs w:val="20"/>
          <w:lang w:val="en-GB"/>
        </w:rPr>
        <w:t>l</w:t>
      </w:r>
      <w:r w:rsidR="004D471F" w:rsidRPr="009C3500">
        <w:rPr>
          <w:rFonts w:ascii="Times New Roman" w:hAnsi="Times New Roman" w:cs="Times New Roman"/>
          <w:sz w:val="20"/>
          <w:szCs w:val="20"/>
          <w:lang w:val="en-GB"/>
        </w:rPr>
        <w:t xml:space="preserve">f-reported PVCs at </w:t>
      </w:r>
      <w:r w:rsidR="00000AD2" w:rsidRPr="009C3500">
        <w:rPr>
          <w:rFonts w:ascii="Times New Roman" w:hAnsi="Times New Roman" w:cs="Times New Roman"/>
          <w:sz w:val="20"/>
          <w:szCs w:val="20"/>
          <w:lang w:val="en-GB"/>
        </w:rPr>
        <w:t>pre-treatment</w:t>
      </w:r>
      <w:r w:rsidR="002A1830" w:rsidRPr="009C3500">
        <w:rPr>
          <w:rFonts w:ascii="Times New Roman" w:hAnsi="Times New Roman" w:cs="Times New Roman"/>
          <w:sz w:val="20"/>
          <w:szCs w:val="20"/>
          <w:lang w:val="en-GB"/>
        </w:rPr>
        <w:t>, post</w:t>
      </w:r>
      <w:r w:rsidR="00000AD2" w:rsidRPr="009C3500">
        <w:rPr>
          <w:rFonts w:ascii="Times New Roman" w:hAnsi="Times New Roman" w:cs="Times New Roman"/>
          <w:sz w:val="20"/>
          <w:szCs w:val="20"/>
          <w:lang w:val="en-GB"/>
        </w:rPr>
        <w:t>-treatment</w:t>
      </w:r>
      <w:r w:rsidR="002A1830" w:rsidRPr="009C3500">
        <w:rPr>
          <w:rFonts w:ascii="Times New Roman" w:hAnsi="Times New Roman" w:cs="Times New Roman"/>
          <w:sz w:val="20"/>
          <w:szCs w:val="20"/>
          <w:lang w:val="en-GB"/>
        </w:rPr>
        <w:t>, and six-month follow-up</w:t>
      </w:r>
      <w:r w:rsidR="004D471F" w:rsidRPr="009C3500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2A1830" w:rsidRPr="009C350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60C3E170" w14:textId="18BEB736" w:rsidR="002A311C" w:rsidRDefault="0025260E" w:rsidP="000F79E3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spellStart"/>
      <w:r w:rsidRPr="009C350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="002A1830" w:rsidRPr="009C3500">
        <w:rPr>
          <w:rFonts w:ascii="Times New Roman" w:hAnsi="Times New Roman" w:cs="Times New Roman"/>
          <w:sz w:val="20"/>
          <w:szCs w:val="20"/>
          <w:lang w:val="en-GB"/>
        </w:rPr>
        <w:t>IRR</w:t>
      </w:r>
      <w:proofErr w:type="spellEnd"/>
      <w:r w:rsidR="002A1830" w:rsidRPr="009C3500">
        <w:rPr>
          <w:rFonts w:ascii="Times New Roman" w:hAnsi="Times New Roman" w:cs="Times New Roman"/>
          <w:sz w:val="20"/>
          <w:szCs w:val="20"/>
          <w:lang w:val="en-GB"/>
        </w:rPr>
        <w:t xml:space="preserve"> with </w:t>
      </w:r>
      <w:r w:rsidR="004D471F" w:rsidRPr="009C3500">
        <w:rPr>
          <w:rFonts w:ascii="Times New Roman" w:hAnsi="Times New Roman" w:cs="Times New Roman"/>
          <w:sz w:val="20"/>
          <w:szCs w:val="20"/>
          <w:lang w:val="en-GB"/>
        </w:rPr>
        <w:t>95% confidence intervals</w:t>
      </w:r>
      <w:r w:rsidR="007D3633" w:rsidRPr="009C3500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4D471F" w:rsidRPr="009C350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A1830" w:rsidRPr="009C3500">
        <w:rPr>
          <w:rFonts w:ascii="Times New Roman" w:hAnsi="Times New Roman" w:cs="Times New Roman"/>
          <w:sz w:val="20"/>
          <w:szCs w:val="20"/>
          <w:lang w:val="en-GB"/>
        </w:rPr>
        <w:t xml:space="preserve">and associated p-values were calculated </w:t>
      </w:r>
      <w:r w:rsidR="00DF535A" w:rsidRPr="009C3500">
        <w:rPr>
          <w:rFonts w:ascii="Times New Roman" w:hAnsi="Times New Roman" w:cs="Times New Roman"/>
          <w:sz w:val="20"/>
          <w:szCs w:val="20"/>
          <w:lang w:val="en-US"/>
        </w:rPr>
        <w:t xml:space="preserve">with a </w:t>
      </w:r>
      <w:r w:rsidR="00DC2CD4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DF535A" w:rsidRPr="009C3500">
        <w:rPr>
          <w:rFonts w:ascii="Times New Roman" w:hAnsi="Times New Roman" w:cs="Times New Roman"/>
          <w:sz w:val="20"/>
          <w:szCs w:val="20"/>
          <w:lang w:val="en-US"/>
        </w:rPr>
        <w:t>oisson GEE model</w:t>
      </w:r>
      <w:r w:rsidR="002A1830" w:rsidRPr="009C3500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2F784F" w:rsidRPr="009C350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A1830" w:rsidRPr="009C3500">
        <w:rPr>
          <w:rFonts w:ascii="Times New Roman" w:hAnsi="Times New Roman" w:cs="Times New Roman"/>
          <w:sz w:val="20"/>
          <w:szCs w:val="20"/>
          <w:lang w:val="en-GB"/>
        </w:rPr>
        <w:t>IRR</w:t>
      </w:r>
      <w:r w:rsidR="002F784F" w:rsidRPr="009C3500">
        <w:rPr>
          <w:rFonts w:ascii="Times New Roman" w:hAnsi="Times New Roman" w:cs="Times New Roman"/>
          <w:sz w:val="20"/>
          <w:szCs w:val="20"/>
          <w:lang w:val="en-GB"/>
        </w:rPr>
        <w:t xml:space="preserve"> is the estimated change from </w:t>
      </w:r>
      <w:r w:rsidR="00000AD2" w:rsidRPr="009C3500">
        <w:rPr>
          <w:rFonts w:ascii="Times New Roman" w:hAnsi="Times New Roman" w:cs="Times New Roman"/>
          <w:sz w:val="20"/>
          <w:szCs w:val="20"/>
          <w:lang w:val="en-GB"/>
        </w:rPr>
        <w:t xml:space="preserve">pre-treatment </w:t>
      </w:r>
      <w:r w:rsidR="001620E0" w:rsidRPr="009C3500">
        <w:rPr>
          <w:rFonts w:ascii="Times New Roman" w:hAnsi="Times New Roman" w:cs="Times New Roman"/>
          <w:sz w:val="20"/>
          <w:szCs w:val="20"/>
          <w:lang w:val="en-GB"/>
        </w:rPr>
        <w:t>assessment</w:t>
      </w:r>
      <w:r w:rsidR="002F784F" w:rsidRPr="009C350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A1830" w:rsidRPr="009C3500">
        <w:rPr>
          <w:rFonts w:ascii="Times New Roman" w:hAnsi="Times New Roman" w:cs="Times New Roman"/>
          <w:sz w:val="20"/>
          <w:szCs w:val="20"/>
          <w:lang w:val="en-GB"/>
        </w:rPr>
        <w:t xml:space="preserve">and </w:t>
      </w:r>
      <w:r w:rsidR="007D3633" w:rsidRPr="009C3500">
        <w:rPr>
          <w:rFonts w:ascii="Times New Roman" w:hAnsi="Times New Roman" w:cs="Times New Roman"/>
          <w:sz w:val="20"/>
          <w:szCs w:val="20"/>
          <w:lang w:val="en-GB"/>
        </w:rPr>
        <w:t xml:space="preserve">reported as </w:t>
      </w:r>
      <w:r w:rsidR="002A1830" w:rsidRPr="009C3500">
        <w:rPr>
          <w:rFonts w:ascii="Times New Roman" w:hAnsi="Times New Roman" w:cs="Times New Roman"/>
          <w:sz w:val="20"/>
          <w:szCs w:val="20"/>
          <w:lang w:val="en-GB"/>
        </w:rPr>
        <w:t xml:space="preserve">significant </w:t>
      </w:r>
      <w:r w:rsidR="007D3633" w:rsidRPr="009C3500">
        <w:rPr>
          <w:rFonts w:ascii="Times New Roman" w:hAnsi="Times New Roman" w:cs="Times New Roman"/>
          <w:sz w:val="20"/>
          <w:szCs w:val="20"/>
          <w:lang w:val="en-GB"/>
        </w:rPr>
        <w:t>when</w:t>
      </w:r>
      <w:r w:rsidR="002A1830" w:rsidRPr="009C3500">
        <w:rPr>
          <w:rFonts w:ascii="Times New Roman" w:hAnsi="Times New Roman" w:cs="Times New Roman"/>
          <w:sz w:val="20"/>
          <w:szCs w:val="20"/>
          <w:lang w:val="en-GB"/>
        </w:rPr>
        <w:t xml:space="preserve"> the 95% confidence intervals </w:t>
      </w:r>
      <w:r w:rsidR="007D3633" w:rsidRPr="009C3500">
        <w:rPr>
          <w:rFonts w:ascii="Times New Roman" w:hAnsi="Times New Roman" w:cs="Times New Roman"/>
          <w:sz w:val="20"/>
          <w:szCs w:val="20"/>
          <w:lang w:val="en-GB"/>
        </w:rPr>
        <w:t xml:space="preserve">are </w:t>
      </w:r>
      <w:r w:rsidR="002A1830" w:rsidRPr="009C3500">
        <w:rPr>
          <w:rFonts w:ascii="Times New Roman" w:hAnsi="Times New Roman" w:cs="Times New Roman"/>
          <w:sz w:val="20"/>
          <w:szCs w:val="20"/>
          <w:lang w:val="en-GB"/>
        </w:rPr>
        <w:t>not containing zero.</w:t>
      </w:r>
    </w:p>
    <w:p w14:paraId="253482FE" w14:textId="77777777" w:rsidR="000F79E3" w:rsidRPr="000F79E3" w:rsidRDefault="000F79E3" w:rsidP="000F79E3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027A4C0" w14:textId="77777777" w:rsidR="000F79E3" w:rsidRDefault="000F79E3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363B563B" w14:textId="6A920DC8" w:rsidR="0033031D" w:rsidRPr="002A5544" w:rsidRDefault="0033031D" w:rsidP="0033031D">
      <w:pPr>
        <w:rPr>
          <w:rFonts w:ascii="Times New Roman" w:hAnsi="Times New Roman" w:cs="Times New Roman"/>
          <w:lang w:val="en-GB"/>
        </w:rPr>
      </w:pPr>
      <w:r w:rsidRPr="002A5544">
        <w:rPr>
          <w:rFonts w:ascii="Times New Roman" w:hAnsi="Times New Roman" w:cs="Times New Roman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lang w:val="en-GB"/>
        </w:rPr>
        <w:t>S2</w:t>
      </w:r>
      <w:r w:rsidRPr="002A5544">
        <w:rPr>
          <w:rFonts w:ascii="Times New Roman" w:hAnsi="Times New Roman" w:cs="Times New Roman"/>
          <w:lang w:val="en-GB"/>
        </w:rPr>
        <w:t xml:space="preserve">. Indirect effects, </w:t>
      </w:r>
      <w:r w:rsidRPr="002A5544">
        <w:rPr>
          <w:rFonts w:ascii="Times New Roman" w:hAnsi="Times New Roman" w:cs="Times New Roman"/>
          <w:i/>
          <w:lang w:val="en-GB"/>
        </w:rPr>
        <w:t>ab</w:t>
      </w:r>
      <w:r w:rsidRPr="002A5544">
        <w:rPr>
          <w:rFonts w:ascii="Times New Roman" w:hAnsi="Times New Roman" w:cs="Times New Roman"/>
          <w:lang w:val="en-GB"/>
        </w:rPr>
        <w:t>-product, of the five tested mediators of the effect of treatment week on the primary outcome measure AFEQT-PV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993"/>
        <w:gridCol w:w="2409"/>
        <w:gridCol w:w="1005"/>
        <w:gridCol w:w="1973"/>
      </w:tblGrid>
      <w:tr w:rsidR="0033031D" w:rsidRPr="002A5544" w14:paraId="786555C3" w14:textId="77777777" w:rsidTr="007B770E">
        <w:tc>
          <w:tcPr>
            <w:tcW w:w="1696" w:type="dxa"/>
          </w:tcPr>
          <w:p w14:paraId="1D67DE7E" w14:textId="77777777" w:rsidR="0033031D" w:rsidRPr="002A5544" w:rsidRDefault="0033031D" w:rsidP="007B770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34CF3F12" w14:textId="77777777" w:rsidR="0033031D" w:rsidRPr="002A5544" w:rsidRDefault="0033031D" w:rsidP="007B770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A5544">
              <w:rPr>
                <w:rFonts w:ascii="Times New Roman" w:hAnsi="Times New Roman" w:cs="Times New Roman"/>
                <w:lang w:val="en-GB"/>
              </w:rPr>
              <w:t>Single mediator</w:t>
            </w:r>
          </w:p>
          <w:p w14:paraId="0DB37154" w14:textId="77777777" w:rsidR="0033031D" w:rsidRPr="002A5544" w:rsidRDefault="0033031D" w:rsidP="007B770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A5544">
              <w:rPr>
                <w:rFonts w:ascii="Times New Roman" w:hAnsi="Times New Roman" w:cs="Times New Roman"/>
                <w:lang w:val="en-GB"/>
              </w:rPr>
              <w:t>analysis</w:t>
            </w:r>
          </w:p>
        </w:tc>
        <w:tc>
          <w:tcPr>
            <w:tcW w:w="2978" w:type="dxa"/>
            <w:gridSpan w:val="2"/>
          </w:tcPr>
          <w:p w14:paraId="380F6A8C" w14:textId="77777777" w:rsidR="0033031D" w:rsidRPr="002A5544" w:rsidRDefault="0033031D" w:rsidP="007B770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A5544">
              <w:rPr>
                <w:rFonts w:ascii="Times New Roman" w:hAnsi="Times New Roman" w:cs="Times New Roman"/>
                <w:lang w:val="en-GB"/>
              </w:rPr>
              <w:t>Multiple mediator</w:t>
            </w:r>
          </w:p>
          <w:p w14:paraId="42775E31" w14:textId="77777777" w:rsidR="0033031D" w:rsidRPr="002A5544" w:rsidRDefault="0033031D" w:rsidP="007B770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A5544">
              <w:rPr>
                <w:rFonts w:ascii="Times New Roman" w:hAnsi="Times New Roman" w:cs="Times New Roman"/>
                <w:lang w:val="en-GB"/>
              </w:rPr>
              <w:t>analysis</w:t>
            </w:r>
          </w:p>
        </w:tc>
      </w:tr>
      <w:tr w:rsidR="0033031D" w:rsidRPr="002A5544" w14:paraId="0073B6FC" w14:textId="77777777" w:rsidTr="007B770E">
        <w:tc>
          <w:tcPr>
            <w:tcW w:w="1696" w:type="dxa"/>
          </w:tcPr>
          <w:p w14:paraId="6298237B" w14:textId="77777777" w:rsidR="0033031D" w:rsidRPr="002A5544" w:rsidRDefault="0033031D" w:rsidP="007B770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A5544">
              <w:rPr>
                <w:rFonts w:ascii="Times New Roman" w:hAnsi="Times New Roman" w:cs="Times New Roman"/>
                <w:lang w:val="en-GB"/>
              </w:rPr>
              <w:t>Mediator</w:t>
            </w:r>
          </w:p>
        </w:tc>
        <w:tc>
          <w:tcPr>
            <w:tcW w:w="993" w:type="dxa"/>
          </w:tcPr>
          <w:p w14:paraId="01961974" w14:textId="77777777" w:rsidR="0033031D" w:rsidRPr="002A5544" w:rsidRDefault="0033031D" w:rsidP="007B770E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2A5544">
              <w:rPr>
                <w:rFonts w:ascii="Times New Roman" w:hAnsi="Times New Roman" w:cs="Times New Roman"/>
                <w:i/>
                <w:iCs/>
                <w:lang w:val="en-GB"/>
              </w:rPr>
              <w:t>ab</w:t>
            </w:r>
          </w:p>
        </w:tc>
        <w:tc>
          <w:tcPr>
            <w:tcW w:w="2409" w:type="dxa"/>
          </w:tcPr>
          <w:p w14:paraId="765B1C9A" w14:textId="77777777" w:rsidR="0033031D" w:rsidRPr="002A5544" w:rsidRDefault="0033031D" w:rsidP="007B770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A5544">
              <w:rPr>
                <w:rFonts w:ascii="Times New Roman" w:hAnsi="Times New Roman" w:cs="Times New Roman"/>
                <w:lang w:val="en-GB"/>
              </w:rPr>
              <w:t>Bootstrapped 95%CI</w:t>
            </w:r>
          </w:p>
        </w:tc>
        <w:tc>
          <w:tcPr>
            <w:tcW w:w="1005" w:type="dxa"/>
          </w:tcPr>
          <w:p w14:paraId="20653942" w14:textId="77777777" w:rsidR="0033031D" w:rsidRPr="002A5544" w:rsidRDefault="0033031D" w:rsidP="007B770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A5544">
              <w:rPr>
                <w:rFonts w:ascii="Times New Roman" w:hAnsi="Times New Roman" w:cs="Times New Roman"/>
                <w:i/>
                <w:lang w:val="en-GB"/>
              </w:rPr>
              <w:t>ab</w:t>
            </w:r>
          </w:p>
        </w:tc>
        <w:tc>
          <w:tcPr>
            <w:tcW w:w="1973" w:type="dxa"/>
          </w:tcPr>
          <w:p w14:paraId="66525AD6" w14:textId="77777777" w:rsidR="0033031D" w:rsidRPr="002A5544" w:rsidRDefault="0033031D" w:rsidP="007B770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A5544">
              <w:rPr>
                <w:rFonts w:ascii="Times New Roman" w:hAnsi="Times New Roman" w:cs="Times New Roman"/>
                <w:lang w:val="en-GB"/>
              </w:rPr>
              <w:t>Bootstrapped 95% CI</w:t>
            </w:r>
          </w:p>
        </w:tc>
      </w:tr>
      <w:tr w:rsidR="0033031D" w:rsidRPr="002A5544" w14:paraId="39F22F62" w14:textId="77777777" w:rsidTr="007B770E">
        <w:tc>
          <w:tcPr>
            <w:tcW w:w="1696" w:type="dxa"/>
          </w:tcPr>
          <w:p w14:paraId="723FA2F5" w14:textId="77777777" w:rsidR="0033031D" w:rsidRPr="002A5544" w:rsidRDefault="0033031D" w:rsidP="007B770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A5544">
              <w:rPr>
                <w:rFonts w:ascii="Times New Roman" w:hAnsi="Times New Roman" w:cs="Times New Roman"/>
                <w:lang w:val="en-GB"/>
              </w:rPr>
              <w:t>CAQ fear</w:t>
            </w:r>
          </w:p>
        </w:tc>
        <w:tc>
          <w:tcPr>
            <w:tcW w:w="993" w:type="dxa"/>
          </w:tcPr>
          <w:p w14:paraId="0E5B80CD" w14:textId="77777777" w:rsidR="0033031D" w:rsidRPr="00EC2BB1" w:rsidRDefault="0033031D" w:rsidP="007B770E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2A5544">
              <w:rPr>
                <w:rFonts w:ascii="Times New Roman" w:hAnsi="Times New Roman" w:cs="Times New Roman"/>
                <w:lang w:val="en-GB"/>
              </w:rPr>
              <w:t>0.64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2409" w:type="dxa"/>
          </w:tcPr>
          <w:p w14:paraId="6768F7C9" w14:textId="77777777" w:rsidR="0033031D" w:rsidRPr="002A5544" w:rsidRDefault="0033031D" w:rsidP="007B770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2A5544">
              <w:rPr>
                <w:rFonts w:ascii="Times New Roman" w:hAnsi="Times New Roman" w:cs="Times New Roman"/>
                <w:lang w:val="en-GB"/>
              </w:rPr>
              <w:t>0.30</w:t>
            </w:r>
            <w:r>
              <w:rPr>
                <w:rFonts w:ascii="Times New Roman" w:hAnsi="Times New Roman" w:cs="Times New Roman"/>
                <w:lang w:val="en-GB"/>
              </w:rPr>
              <w:t xml:space="preserve"> to</w:t>
            </w:r>
            <w:r w:rsidRPr="002A5544">
              <w:rPr>
                <w:rFonts w:ascii="Times New Roman" w:hAnsi="Times New Roman" w:cs="Times New Roman"/>
                <w:lang w:val="en-GB"/>
              </w:rPr>
              <w:t xml:space="preserve"> 1.04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05" w:type="dxa"/>
          </w:tcPr>
          <w:p w14:paraId="40F6C684" w14:textId="77777777" w:rsidR="0033031D" w:rsidRPr="002A5544" w:rsidRDefault="0033031D" w:rsidP="007B770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A5544">
              <w:rPr>
                <w:rFonts w:ascii="Times New Roman" w:hAnsi="Times New Roman" w:cs="Times New Roman"/>
                <w:lang w:val="en-GB"/>
              </w:rPr>
              <w:t>0.14</w:t>
            </w:r>
          </w:p>
        </w:tc>
        <w:tc>
          <w:tcPr>
            <w:tcW w:w="1973" w:type="dxa"/>
          </w:tcPr>
          <w:p w14:paraId="562A9064" w14:textId="77777777" w:rsidR="0033031D" w:rsidRPr="002A5544" w:rsidRDefault="0033031D" w:rsidP="007B770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2A5544">
              <w:rPr>
                <w:rFonts w:ascii="Times New Roman" w:hAnsi="Times New Roman" w:cs="Times New Roman"/>
                <w:lang w:val="en-GB"/>
              </w:rPr>
              <w:t>-0.19</w:t>
            </w:r>
            <w:r>
              <w:rPr>
                <w:rFonts w:ascii="Times New Roman" w:hAnsi="Times New Roman" w:cs="Times New Roman"/>
                <w:lang w:val="en-GB"/>
              </w:rPr>
              <w:t xml:space="preserve"> to</w:t>
            </w:r>
            <w:r w:rsidRPr="002A5544">
              <w:rPr>
                <w:rFonts w:ascii="Times New Roman" w:hAnsi="Times New Roman" w:cs="Times New Roman"/>
                <w:lang w:val="en-GB"/>
              </w:rPr>
              <w:t xml:space="preserve"> 0.43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33031D" w:rsidRPr="002A5544" w14:paraId="4ECB0584" w14:textId="77777777" w:rsidTr="007B770E">
        <w:tc>
          <w:tcPr>
            <w:tcW w:w="1696" w:type="dxa"/>
          </w:tcPr>
          <w:p w14:paraId="1B10A163" w14:textId="77777777" w:rsidR="0033031D" w:rsidRPr="002A5544" w:rsidRDefault="0033031D" w:rsidP="007B770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A5544">
              <w:rPr>
                <w:rFonts w:ascii="Times New Roman" w:hAnsi="Times New Roman" w:cs="Times New Roman"/>
                <w:lang w:val="en-GB"/>
              </w:rPr>
              <w:t>CAQ avoidance</w:t>
            </w:r>
          </w:p>
        </w:tc>
        <w:tc>
          <w:tcPr>
            <w:tcW w:w="993" w:type="dxa"/>
          </w:tcPr>
          <w:p w14:paraId="680C242F" w14:textId="77777777" w:rsidR="0033031D" w:rsidRPr="002A5544" w:rsidRDefault="0033031D" w:rsidP="007B770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A5544">
              <w:rPr>
                <w:rFonts w:ascii="Times New Roman" w:hAnsi="Times New Roman" w:cs="Times New Roman"/>
                <w:lang w:val="en-GB"/>
              </w:rPr>
              <w:t>1.0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a</w:t>
            </w:r>
            <w:r w:rsidRPr="002A5544" w:rsidDel="00EC2BB1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409" w:type="dxa"/>
          </w:tcPr>
          <w:p w14:paraId="34D51B62" w14:textId="77777777" w:rsidR="0033031D" w:rsidRPr="002A5544" w:rsidRDefault="0033031D" w:rsidP="007B770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2A5544">
              <w:rPr>
                <w:rFonts w:ascii="Times New Roman" w:hAnsi="Times New Roman" w:cs="Times New Roman"/>
                <w:lang w:val="en-GB"/>
              </w:rPr>
              <w:t>0.56</w:t>
            </w:r>
            <w:r>
              <w:rPr>
                <w:rFonts w:ascii="Times New Roman" w:hAnsi="Times New Roman" w:cs="Times New Roman"/>
                <w:lang w:val="en-GB"/>
              </w:rPr>
              <w:t xml:space="preserve"> to</w:t>
            </w:r>
            <w:r w:rsidRPr="002A5544">
              <w:rPr>
                <w:rFonts w:ascii="Times New Roman" w:hAnsi="Times New Roman" w:cs="Times New Roman"/>
                <w:lang w:val="en-GB"/>
              </w:rPr>
              <w:t xml:space="preserve"> 1.83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05" w:type="dxa"/>
          </w:tcPr>
          <w:p w14:paraId="6E883F30" w14:textId="77777777" w:rsidR="0033031D" w:rsidRPr="002A5544" w:rsidRDefault="0033031D" w:rsidP="007B770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A5544">
              <w:rPr>
                <w:rFonts w:ascii="Times New Roman" w:hAnsi="Times New Roman" w:cs="Times New Roman"/>
                <w:lang w:val="en-GB"/>
              </w:rPr>
              <w:t>0.80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r w:rsidRPr="002A5544" w:rsidDel="00EC2BB1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973" w:type="dxa"/>
          </w:tcPr>
          <w:p w14:paraId="7BED044D" w14:textId="77777777" w:rsidR="0033031D" w:rsidRPr="002A5544" w:rsidRDefault="0033031D" w:rsidP="007B770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2A5544">
              <w:rPr>
                <w:rFonts w:ascii="Times New Roman" w:hAnsi="Times New Roman" w:cs="Times New Roman"/>
                <w:lang w:val="en-GB"/>
              </w:rPr>
              <w:t>0.44</w:t>
            </w:r>
            <w:r>
              <w:rPr>
                <w:rFonts w:ascii="Times New Roman" w:hAnsi="Times New Roman" w:cs="Times New Roman"/>
                <w:lang w:val="en-GB"/>
              </w:rPr>
              <w:t xml:space="preserve"> to</w:t>
            </w:r>
            <w:r w:rsidRPr="002A5544">
              <w:rPr>
                <w:rFonts w:ascii="Times New Roman" w:hAnsi="Times New Roman" w:cs="Times New Roman"/>
                <w:lang w:val="en-GB"/>
              </w:rPr>
              <w:t xml:space="preserve"> 1.47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33031D" w:rsidRPr="002A5544" w14:paraId="779BDCB6" w14:textId="77777777" w:rsidTr="007B770E">
        <w:tc>
          <w:tcPr>
            <w:tcW w:w="1696" w:type="dxa"/>
          </w:tcPr>
          <w:p w14:paraId="5D9F896B" w14:textId="77777777" w:rsidR="0033031D" w:rsidRPr="002A5544" w:rsidRDefault="0033031D" w:rsidP="007B770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A5544">
              <w:rPr>
                <w:rFonts w:ascii="Times New Roman" w:hAnsi="Times New Roman" w:cs="Times New Roman"/>
                <w:lang w:val="en-GB"/>
              </w:rPr>
              <w:t>CAQ attention</w:t>
            </w:r>
          </w:p>
        </w:tc>
        <w:tc>
          <w:tcPr>
            <w:tcW w:w="993" w:type="dxa"/>
          </w:tcPr>
          <w:p w14:paraId="4C67C05C" w14:textId="77777777" w:rsidR="0033031D" w:rsidRPr="002A5544" w:rsidRDefault="0033031D" w:rsidP="007B770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A5544">
              <w:rPr>
                <w:rFonts w:ascii="Times New Roman" w:hAnsi="Times New Roman" w:cs="Times New Roman"/>
                <w:lang w:val="en-GB"/>
              </w:rPr>
              <w:t>0.87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r w:rsidRPr="002A5544" w:rsidDel="00EC2BB1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409" w:type="dxa"/>
          </w:tcPr>
          <w:p w14:paraId="434B783E" w14:textId="77777777" w:rsidR="0033031D" w:rsidRPr="002A5544" w:rsidRDefault="0033031D" w:rsidP="007B770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2A5544">
              <w:rPr>
                <w:rFonts w:ascii="Times New Roman" w:hAnsi="Times New Roman" w:cs="Times New Roman"/>
                <w:lang w:val="en-GB"/>
              </w:rPr>
              <w:t>0.49</w:t>
            </w:r>
            <w:r>
              <w:rPr>
                <w:rFonts w:ascii="Times New Roman" w:hAnsi="Times New Roman" w:cs="Times New Roman"/>
                <w:lang w:val="en-GB"/>
              </w:rPr>
              <w:t xml:space="preserve"> to</w:t>
            </w:r>
            <w:r w:rsidRPr="002A5544">
              <w:rPr>
                <w:rFonts w:ascii="Times New Roman" w:hAnsi="Times New Roman" w:cs="Times New Roman"/>
                <w:lang w:val="en-GB"/>
              </w:rPr>
              <w:t xml:space="preserve"> 1.4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4150AECD" w14:textId="77777777" w:rsidR="0033031D" w:rsidRPr="002A5544" w:rsidRDefault="0033031D" w:rsidP="007B770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5" w:type="dxa"/>
          </w:tcPr>
          <w:p w14:paraId="4F4EC4DD" w14:textId="77777777" w:rsidR="0033031D" w:rsidRPr="002A5544" w:rsidRDefault="0033031D" w:rsidP="007B770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A5544">
              <w:rPr>
                <w:rFonts w:ascii="Times New Roman" w:hAnsi="Times New Roman" w:cs="Times New Roman"/>
                <w:lang w:val="en-GB"/>
              </w:rPr>
              <w:t>0.42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r w:rsidRPr="002A5544" w:rsidDel="00EC2BB1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973" w:type="dxa"/>
          </w:tcPr>
          <w:p w14:paraId="1BE33CB0" w14:textId="77777777" w:rsidR="0033031D" w:rsidRPr="002A5544" w:rsidRDefault="0033031D" w:rsidP="007B770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2A5544">
              <w:rPr>
                <w:rFonts w:ascii="Times New Roman" w:hAnsi="Times New Roman" w:cs="Times New Roman"/>
                <w:lang w:val="en-GB"/>
              </w:rPr>
              <w:t>0.07</w:t>
            </w:r>
            <w:r>
              <w:rPr>
                <w:rFonts w:ascii="Times New Roman" w:hAnsi="Times New Roman" w:cs="Times New Roman"/>
                <w:lang w:val="en-GB"/>
              </w:rPr>
              <w:t xml:space="preserve"> to</w:t>
            </w:r>
            <w:r w:rsidRPr="002A5544">
              <w:rPr>
                <w:rFonts w:ascii="Times New Roman" w:hAnsi="Times New Roman" w:cs="Times New Roman"/>
                <w:lang w:val="en-GB"/>
              </w:rPr>
              <w:t xml:space="preserve"> 0.79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33031D" w:rsidRPr="002A5544" w14:paraId="3AB8F40A" w14:textId="77777777" w:rsidTr="007B770E">
        <w:tc>
          <w:tcPr>
            <w:tcW w:w="1696" w:type="dxa"/>
          </w:tcPr>
          <w:p w14:paraId="316F3BD6" w14:textId="77777777" w:rsidR="0033031D" w:rsidRPr="002A5544" w:rsidRDefault="0033031D" w:rsidP="007B770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A5544">
              <w:rPr>
                <w:rFonts w:ascii="Times New Roman" w:hAnsi="Times New Roman" w:cs="Times New Roman"/>
                <w:lang w:val="en-GB"/>
              </w:rPr>
              <w:t>GSLTPAQ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993" w:type="dxa"/>
          </w:tcPr>
          <w:p w14:paraId="1357550A" w14:textId="77777777" w:rsidR="0033031D" w:rsidRPr="002A5544" w:rsidRDefault="0033031D" w:rsidP="007B770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A5544">
              <w:rPr>
                <w:rFonts w:ascii="Times New Roman" w:hAnsi="Times New Roman" w:cs="Times New Roman"/>
                <w:lang w:val="en-GB"/>
              </w:rPr>
              <w:t>-0.01</w:t>
            </w:r>
          </w:p>
        </w:tc>
        <w:tc>
          <w:tcPr>
            <w:tcW w:w="2409" w:type="dxa"/>
          </w:tcPr>
          <w:p w14:paraId="18662160" w14:textId="77777777" w:rsidR="0033031D" w:rsidRPr="002A5544" w:rsidRDefault="0033031D" w:rsidP="007B770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2A5544">
              <w:rPr>
                <w:rFonts w:ascii="Times New Roman" w:hAnsi="Times New Roman" w:cs="Times New Roman"/>
                <w:lang w:val="en-GB"/>
              </w:rPr>
              <w:t>-0.08</w:t>
            </w:r>
            <w:r>
              <w:rPr>
                <w:rFonts w:ascii="Times New Roman" w:hAnsi="Times New Roman" w:cs="Times New Roman"/>
                <w:lang w:val="en-GB"/>
              </w:rPr>
              <w:t xml:space="preserve"> to</w:t>
            </w:r>
            <w:r w:rsidRPr="002A5544">
              <w:rPr>
                <w:rFonts w:ascii="Times New Roman" w:hAnsi="Times New Roman" w:cs="Times New Roman"/>
                <w:lang w:val="en-GB"/>
              </w:rPr>
              <w:t xml:space="preserve"> 0.01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05" w:type="dxa"/>
          </w:tcPr>
          <w:p w14:paraId="211B10F5" w14:textId="77777777" w:rsidR="0033031D" w:rsidRPr="002A5544" w:rsidRDefault="0033031D" w:rsidP="007B770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A5544">
              <w:rPr>
                <w:rFonts w:ascii="Times New Roman" w:hAnsi="Times New Roman" w:cs="Times New Roman"/>
                <w:lang w:val="en-GB"/>
              </w:rPr>
              <w:t>-0.03</w:t>
            </w:r>
          </w:p>
        </w:tc>
        <w:tc>
          <w:tcPr>
            <w:tcW w:w="1973" w:type="dxa"/>
          </w:tcPr>
          <w:p w14:paraId="26663982" w14:textId="77777777" w:rsidR="0033031D" w:rsidRPr="002A5544" w:rsidRDefault="0033031D" w:rsidP="007B770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2A5544">
              <w:rPr>
                <w:rFonts w:ascii="Times New Roman" w:hAnsi="Times New Roman" w:cs="Times New Roman"/>
                <w:lang w:val="en-GB"/>
              </w:rPr>
              <w:t>-0.16</w:t>
            </w:r>
            <w:r>
              <w:rPr>
                <w:rFonts w:ascii="Times New Roman" w:hAnsi="Times New Roman" w:cs="Times New Roman"/>
                <w:lang w:val="en-GB"/>
              </w:rPr>
              <w:t xml:space="preserve"> to</w:t>
            </w:r>
            <w:r w:rsidRPr="002A5544">
              <w:rPr>
                <w:rFonts w:ascii="Times New Roman" w:hAnsi="Times New Roman" w:cs="Times New Roman"/>
                <w:lang w:val="en-GB"/>
              </w:rPr>
              <w:t xml:space="preserve"> 0.03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33031D" w:rsidRPr="002A5544" w14:paraId="52B8A868" w14:textId="77777777" w:rsidTr="007B770E">
        <w:tc>
          <w:tcPr>
            <w:tcW w:w="1696" w:type="dxa"/>
          </w:tcPr>
          <w:p w14:paraId="6476E5DE" w14:textId="77777777" w:rsidR="0033031D" w:rsidRPr="002A5544" w:rsidRDefault="0033031D" w:rsidP="007B770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A5544">
              <w:rPr>
                <w:rFonts w:ascii="Times New Roman" w:hAnsi="Times New Roman" w:cs="Times New Roman"/>
                <w:lang w:val="en-GB"/>
              </w:rPr>
              <w:t>PSS4</w:t>
            </w:r>
          </w:p>
        </w:tc>
        <w:tc>
          <w:tcPr>
            <w:tcW w:w="993" w:type="dxa"/>
          </w:tcPr>
          <w:p w14:paraId="405D655E" w14:textId="77777777" w:rsidR="0033031D" w:rsidRPr="002A5544" w:rsidRDefault="0033031D" w:rsidP="007B770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A5544">
              <w:rPr>
                <w:rFonts w:ascii="Times New Roman" w:hAnsi="Times New Roman" w:cs="Times New Roman"/>
                <w:lang w:val="en-GB"/>
              </w:rPr>
              <w:t>0.21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r w:rsidRPr="002A5544" w:rsidDel="00EC2BB1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409" w:type="dxa"/>
          </w:tcPr>
          <w:p w14:paraId="5A069A51" w14:textId="77777777" w:rsidR="0033031D" w:rsidRPr="002A5544" w:rsidRDefault="0033031D" w:rsidP="007B770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2A5544">
              <w:rPr>
                <w:rFonts w:ascii="Times New Roman" w:hAnsi="Times New Roman" w:cs="Times New Roman"/>
                <w:lang w:val="en-GB"/>
              </w:rPr>
              <w:t>0.10</w:t>
            </w:r>
            <w:r>
              <w:rPr>
                <w:rFonts w:ascii="Times New Roman" w:hAnsi="Times New Roman" w:cs="Times New Roman"/>
                <w:lang w:val="en-GB"/>
              </w:rPr>
              <w:t xml:space="preserve"> to</w:t>
            </w:r>
            <w:r w:rsidRPr="002A5544">
              <w:rPr>
                <w:rFonts w:ascii="Times New Roman" w:hAnsi="Times New Roman" w:cs="Times New Roman"/>
                <w:lang w:val="en-GB"/>
              </w:rPr>
              <w:t xml:space="preserve"> 0.41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05" w:type="dxa"/>
          </w:tcPr>
          <w:p w14:paraId="4A5B0717" w14:textId="77777777" w:rsidR="0033031D" w:rsidRPr="002A5544" w:rsidRDefault="0033031D" w:rsidP="007B770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A5544">
              <w:rPr>
                <w:rFonts w:ascii="Times New Roman" w:hAnsi="Times New Roman" w:cs="Times New Roman"/>
                <w:lang w:val="en-GB"/>
              </w:rPr>
              <w:t>0.12</w:t>
            </w:r>
          </w:p>
        </w:tc>
        <w:tc>
          <w:tcPr>
            <w:tcW w:w="1973" w:type="dxa"/>
          </w:tcPr>
          <w:p w14:paraId="212BEC40" w14:textId="77777777" w:rsidR="0033031D" w:rsidRPr="002A5544" w:rsidRDefault="0033031D" w:rsidP="007B770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2A5544">
              <w:rPr>
                <w:rFonts w:ascii="Times New Roman" w:hAnsi="Times New Roman" w:cs="Times New Roman"/>
                <w:lang w:val="en-GB"/>
              </w:rPr>
              <w:t>0.04</w:t>
            </w:r>
            <w:r>
              <w:rPr>
                <w:rFonts w:ascii="Times New Roman" w:hAnsi="Times New Roman" w:cs="Times New Roman"/>
                <w:lang w:val="en-GB"/>
              </w:rPr>
              <w:t xml:space="preserve"> to</w:t>
            </w:r>
            <w:r w:rsidRPr="002A5544">
              <w:rPr>
                <w:rFonts w:ascii="Times New Roman" w:hAnsi="Times New Roman" w:cs="Times New Roman"/>
                <w:lang w:val="en-GB"/>
              </w:rPr>
              <w:t xml:space="preserve"> 0.28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2D13267F" w14:textId="77777777" w:rsidR="0033031D" w:rsidRPr="002A5544" w:rsidRDefault="0033031D" w:rsidP="007B770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1121888F" w14:textId="77777777" w:rsidR="0033031D" w:rsidRPr="009C3500" w:rsidRDefault="0033031D" w:rsidP="0033031D">
      <w:pPr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9C350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9C3500">
        <w:rPr>
          <w:rFonts w:ascii="Times New Roman" w:hAnsi="Times New Roman" w:cs="Times New Roman"/>
          <w:sz w:val="20"/>
          <w:szCs w:val="20"/>
          <w:lang w:val="en-GB"/>
        </w:rPr>
        <w:t>Statistically</w:t>
      </w:r>
      <w:proofErr w:type="spellEnd"/>
      <w:r w:rsidRPr="009C3500">
        <w:rPr>
          <w:rFonts w:ascii="Times New Roman" w:hAnsi="Times New Roman" w:cs="Times New Roman"/>
          <w:sz w:val="20"/>
          <w:szCs w:val="20"/>
          <w:lang w:val="en-GB"/>
        </w:rPr>
        <w:t xml:space="preserve"> significant indirect effects, </w:t>
      </w:r>
      <w:r w:rsidRPr="009C3500">
        <w:rPr>
          <w:rFonts w:ascii="Times New Roman" w:hAnsi="Times New Roman" w:cs="Times New Roman"/>
          <w:i/>
          <w:sz w:val="20"/>
          <w:szCs w:val="20"/>
          <w:lang w:val="en-GB"/>
        </w:rPr>
        <w:t>ab</w:t>
      </w:r>
      <w:r w:rsidRPr="009C3500">
        <w:rPr>
          <w:rFonts w:ascii="Times New Roman" w:hAnsi="Times New Roman" w:cs="Times New Roman"/>
          <w:sz w:val="20"/>
          <w:szCs w:val="20"/>
          <w:lang w:val="en-GB"/>
        </w:rPr>
        <w:t>-products, based on their respective 95% confidence intervals not containing zero. Abbreviations: AFEQT-PVC = Atrial Fibrillation Effect on Quality-of-Life – Adapted for PVCs, CAQ = Cardiac Anxiety Questionnaire, GSLTPAQ = Godin Shepard Leisure Time Physical Activity Questionnaire, PSS-4 = Perceived stress scale - 4 item version.</w:t>
      </w:r>
    </w:p>
    <w:p w14:paraId="4E808335" w14:textId="77777777" w:rsidR="0033031D" w:rsidRPr="009C3500" w:rsidRDefault="0033031D" w:rsidP="0033031D">
      <w:pPr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9C350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9C3500">
        <w:rPr>
          <w:rFonts w:ascii="Times New Roman" w:hAnsi="Times New Roman" w:cs="Times New Roman"/>
          <w:sz w:val="20"/>
          <w:szCs w:val="20"/>
          <w:lang w:val="en-GB"/>
        </w:rPr>
        <w:t>Analysis</w:t>
      </w:r>
      <w:proofErr w:type="spellEnd"/>
      <w:r w:rsidRPr="009C3500">
        <w:rPr>
          <w:rFonts w:ascii="Times New Roman" w:hAnsi="Times New Roman" w:cs="Times New Roman"/>
          <w:sz w:val="20"/>
          <w:szCs w:val="20"/>
          <w:lang w:val="en-GB"/>
        </w:rPr>
        <w:t xml:space="preserve"> including the outlier. Analysis with the outlier removed did not change the result.</w:t>
      </w:r>
    </w:p>
    <w:p w14:paraId="233237EF" w14:textId="77777777" w:rsidR="00623A7B" w:rsidRPr="002A5544" w:rsidRDefault="00623A7B" w:rsidP="009E1561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4801060" w14:textId="1F03E8D8" w:rsidR="000046D4" w:rsidRPr="002A5544" w:rsidRDefault="000046D4" w:rsidP="0059441F">
      <w:pPr>
        <w:pStyle w:val="EndNoteBibliography"/>
        <w:rPr>
          <w:rFonts w:ascii="Times New Roman" w:hAnsi="Times New Roman" w:cs="Times New Roman"/>
          <w:noProof/>
          <w:lang w:val="en-GB"/>
        </w:rPr>
      </w:pPr>
    </w:p>
    <w:p w14:paraId="04ADBC2D" w14:textId="46CAD208" w:rsidR="00546990" w:rsidRPr="002A5544" w:rsidRDefault="00546990" w:rsidP="009E1561">
      <w:pPr>
        <w:spacing w:line="480" w:lineRule="auto"/>
        <w:rPr>
          <w:rFonts w:ascii="Times New Roman" w:hAnsi="Times New Roman" w:cs="Times New Roman"/>
          <w:lang w:val="en-GB"/>
        </w:rPr>
      </w:pPr>
    </w:p>
    <w:sectPr w:rsidR="00546990" w:rsidRPr="002A5544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EEDAA3" w14:textId="77777777" w:rsidR="008236C4" w:rsidRDefault="008236C4" w:rsidP="002A311C">
      <w:r>
        <w:separator/>
      </w:r>
    </w:p>
  </w:endnote>
  <w:endnote w:type="continuationSeparator" w:id="0">
    <w:p w14:paraId="790B984F" w14:textId="77777777" w:rsidR="008236C4" w:rsidRDefault="008236C4" w:rsidP="002A31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641D72" w14:textId="77777777" w:rsidR="008236C4" w:rsidRDefault="008236C4" w:rsidP="002A311C">
      <w:r>
        <w:separator/>
      </w:r>
    </w:p>
  </w:footnote>
  <w:footnote w:type="continuationSeparator" w:id="0">
    <w:p w14:paraId="7293C5DC" w14:textId="77777777" w:rsidR="008236C4" w:rsidRDefault="008236C4" w:rsidP="002A31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7A20CF" w14:textId="57F306B2" w:rsidR="002A311C" w:rsidRPr="002A311C" w:rsidRDefault="00EE2496">
    <w:pPr>
      <w:pStyle w:val="Header"/>
      <w:rPr>
        <w:i/>
        <w:iCs/>
      </w:rPr>
    </w:pPr>
    <w:r>
      <w:rPr>
        <w:i/>
        <w:iCs/>
      </w:rPr>
      <w:t>Multi</w:t>
    </w:r>
    <w:r w:rsidR="008328FB">
      <w:rPr>
        <w:i/>
        <w:iCs/>
      </w:rPr>
      <w:t>media Appendix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activeWritingStyle w:appName="MSWord" w:lang="sv-SE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vs9zawu0xt2zevv90praexz5zvwsr592rs&quot;&gt;My EndNote Library tillfallig.kopia&lt;record-ids&gt;&lt;item&gt;9949&lt;/item&gt;&lt;item&gt;10178&lt;/item&gt;&lt;item&gt;11171&lt;/item&gt;&lt;/record-ids&gt;&lt;/item&gt;&lt;/Libraries&gt;"/>
  </w:docVars>
  <w:rsids>
    <w:rsidRoot w:val="004E5B4E"/>
    <w:rsid w:val="0000097A"/>
    <w:rsid w:val="00000AD2"/>
    <w:rsid w:val="000046D4"/>
    <w:rsid w:val="00005FAD"/>
    <w:rsid w:val="00036A43"/>
    <w:rsid w:val="00046B87"/>
    <w:rsid w:val="00051A52"/>
    <w:rsid w:val="00053F34"/>
    <w:rsid w:val="0005666B"/>
    <w:rsid w:val="00085217"/>
    <w:rsid w:val="00094130"/>
    <w:rsid w:val="000948BC"/>
    <w:rsid w:val="000A20F4"/>
    <w:rsid w:val="000A4999"/>
    <w:rsid w:val="000A7062"/>
    <w:rsid w:val="000F79E3"/>
    <w:rsid w:val="0011258D"/>
    <w:rsid w:val="00113DC4"/>
    <w:rsid w:val="0011501D"/>
    <w:rsid w:val="00121467"/>
    <w:rsid w:val="00156F88"/>
    <w:rsid w:val="001620E0"/>
    <w:rsid w:val="00170B7E"/>
    <w:rsid w:val="00173033"/>
    <w:rsid w:val="001740CD"/>
    <w:rsid w:val="001E26AE"/>
    <w:rsid w:val="001E3195"/>
    <w:rsid w:val="001F1D44"/>
    <w:rsid w:val="001F495B"/>
    <w:rsid w:val="001F5474"/>
    <w:rsid w:val="00207C31"/>
    <w:rsid w:val="00215354"/>
    <w:rsid w:val="002341FB"/>
    <w:rsid w:val="0025260E"/>
    <w:rsid w:val="00265BF2"/>
    <w:rsid w:val="002A0F10"/>
    <w:rsid w:val="002A1830"/>
    <w:rsid w:val="002A311C"/>
    <w:rsid w:val="002A3161"/>
    <w:rsid w:val="002A5544"/>
    <w:rsid w:val="002F784F"/>
    <w:rsid w:val="003031E2"/>
    <w:rsid w:val="0033031D"/>
    <w:rsid w:val="0033255A"/>
    <w:rsid w:val="00360B28"/>
    <w:rsid w:val="003866B5"/>
    <w:rsid w:val="003A00F8"/>
    <w:rsid w:val="003A2616"/>
    <w:rsid w:val="003E42CC"/>
    <w:rsid w:val="003E4A8F"/>
    <w:rsid w:val="004244E9"/>
    <w:rsid w:val="00424B29"/>
    <w:rsid w:val="00427356"/>
    <w:rsid w:val="00432DA3"/>
    <w:rsid w:val="00442C9F"/>
    <w:rsid w:val="00490928"/>
    <w:rsid w:val="00491EFC"/>
    <w:rsid w:val="004A4925"/>
    <w:rsid w:val="004B5810"/>
    <w:rsid w:val="004C4182"/>
    <w:rsid w:val="004D471F"/>
    <w:rsid w:val="004E5B4E"/>
    <w:rsid w:val="00521C6F"/>
    <w:rsid w:val="00546990"/>
    <w:rsid w:val="00553C65"/>
    <w:rsid w:val="00573F9E"/>
    <w:rsid w:val="0059441F"/>
    <w:rsid w:val="005B107E"/>
    <w:rsid w:val="005C4132"/>
    <w:rsid w:val="005D36B1"/>
    <w:rsid w:val="005F0F25"/>
    <w:rsid w:val="005F6736"/>
    <w:rsid w:val="006114BA"/>
    <w:rsid w:val="00623A7B"/>
    <w:rsid w:val="006551FA"/>
    <w:rsid w:val="00667BD9"/>
    <w:rsid w:val="00675A38"/>
    <w:rsid w:val="006F41C7"/>
    <w:rsid w:val="0072347B"/>
    <w:rsid w:val="00732027"/>
    <w:rsid w:val="00780B37"/>
    <w:rsid w:val="00782CEE"/>
    <w:rsid w:val="007C264D"/>
    <w:rsid w:val="007D3633"/>
    <w:rsid w:val="007E0D39"/>
    <w:rsid w:val="007F6533"/>
    <w:rsid w:val="00811118"/>
    <w:rsid w:val="008236C4"/>
    <w:rsid w:val="008328FB"/>
    <w:rsid w:val="00844FE7"/>
    <w:rsid w:val="00852A6D"/>
    <w:rsid w:val="008629B3"/>
    <w:rsid w:val="0086592E"/>
    <w:rsid w:val="008831F6"/>
    <w:rsid w:val="0089223E"/>
    <w:rsid w:val="008B1CC1"/>
    <w:rsid w:val="008C3CE8"/>
    <w:rsid w:val="008E5E23"/>
    <w:rsid w:val="008F3CBD"/>
    <w:rsid w:val="00901047"/>
    <w:rsid w:val="009070CC"/>
    <w:rsid w:val="00916218"/>
    <w:rsid w:val="00926089"/>
    <w:rsid w:val="00971222"/>
    <w:rsid w:val="00986570"/>
    <w:rsid w:val="009C0612"/>
    <w:rsid w:val="009C3500"/>
    <w:rsid w:val="009D4CD4"/>
    <w:rsid w:val="009E0FAC"/>
    <w:rsid w:val="009E1561"/>
    <w:rsid w:val="009E2765"/>
    <w:rsid w:val="009F7A28"/>
    <w:rsid w:val="00A03A39"/>
    <w:rsid w:val="00A05F60"/>
    <w:rsid w:val="00A21EBD"/>
    <w:rsid w:val="00A64F95"/>
    <w:rsid w:val="00A66BCF"/>
    <w:rsid w:val="00A76F3B"/>
    <w:rsid w:val="00AA6137"/>
    <w:rsid w:val="00AC2535"/>
    <w:rsid w:val="00AC36A5"/>
    <w:rsid w:val="00AD3851"/>
    <w:rsid w:val="00AE3FA8"/>
    <w:rsid w:val="00B30427"/>
    <w:rsid w:val="00B4233D"/>
    <w:rsid w:val="00B63DF3"/>
    <w:rsid w:val="00B846DB"/>
    <w:rsid w:val="00BC1691"/>
    <w:rsid w:val="00BD06D2"/>
    <w:rsid w:val="00BD2AFB"/>
    <w:rsid w:val="00BF12E0"/>
    <w:rsid w:val="00C057A4"/>
    <w:rsid w:val="00C077B0"/>
    <w:rsid w:val="00C22C78"/>
    <w:rsid w:val="00C24A64"/>
    <w:rsid w:val="00C475FC"/>
    <w:rsid w:val="00C6096E"/>
    <w:rsid w:val="00CB7128"/>
    <w:rsid w:val="00CD335F"/>
    <w:rsid w:val="00CE1009"/>
    <w:rsid w:val="00D04616"/>
    <w:rsid w:val="00D0672D"/>
    <w:rsid w:val="00D260A3"/>
    <w:rsid w:val="00D36303"/>
    <w:rsid w:val="00D94FBB"/>
    <w:rsid w:val="00D97057"/>
    <w:rsid w:val="00DB05D7"/>
    <w:rsid w:val="00DC2CD4"/>
    <w:rsid w:val="00DC3928"/>
    <w:rsid w:val="00DF535A"/>
    <w:rsid w:val="00E078B0"/>
    <w:rsid w:val="00E12D3F"/>
    <w:rsid w:val="00E5586E"/>
    <w:rsid w:val="00E6031A"/>
    <w:rsid w:val="00E77E9D"/>
    <w:rsid w:val="00EC2BB1"/>
    <w:rsid w:val="00ED03A2"/>
    <w:rsid w:val="00EE2496"/>
    <w:rsid w:val="00F00551"/>
    <w:rsid w:val="00F009D7"/>
    <w:rsid w:val="00F17161"/>
    <w:rsid w:val="00F567DE"/>
    <w:rsid w:val="00F70B43"/>
    <w:rsid w:val="00F710A1"/>
    <w:rsid w:val="00FC5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59C349"/>
  <w15:chartTrackingRefBased/>
  <w15:docId w15:val="{4EA33DCA-FDDC-CE4D-B6EF-920605E74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B4E"/>
  </w:style>
  <w:style w:type="paragraph" w:styleId="Heading1">
    <w:name w:val="heading 1"/>
    <w:basedOn w:val="Normal"/>
    <w:next w:val="Normal"/>
    <w:link w:val="Heading1Char"/>
    <w:uiPriority w:val="9"/>
    <w:qFormat/>
    <w:rsid w:val="0025260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3A3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23A7B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3A7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23A7B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23A7B"/>
    <w:rPr>
      <w:rFonts w:ascii="Calibri" w:hAnsi="Calibri" w:cs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C06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06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06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06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0612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A31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311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311C"/>
  </w:style>
  <w:style w:type="paragraph" w:styleId="Footer">
    <w:name w:val="footer"/>
    <w:basedOn w:val="Normal"/>
    <w:link w:val="FooterChar"/>
    <w:uiPriority w:val="99"/>
    <w:unhideWhenUsed/>
    <w:rsid w:val="002A311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311C"/>
  </w:style>
  <w:style w:type="paragraph" w:styleId="Revision">
    <w:name w:val="Revision"/>
    <w:hidden/>
    <w:uiPriority w:val="99"/>
    <w:semiHidden/>
    <w:rsid w:val="001F1D44"/>
  </w:style>
  <w:style w:type="character" w:customStyle="1" w:styleId="Heading2Char">
    <w:name w:val="Heading 2 Char"/>
    <w:basedOn w:val="DefaultParagraphFont"/>
    <w:link w:val="Heading2"/>
    <w:uiPriority w:val="9"/>
    <w:rsid w:val="00A03A3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526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25B8E54-05F9-A64A-830D-B6CB44533F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9</Words>
  <Characters>1937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Liliequist</dc:creator>
  <cp:keywords/>
  <dc:description/>
  <cp:lastModifiedBy>Amy Schwartz JMIR</cp:lastModifiedBy>
  <cp:revision>2</cp:revision>
  <dcterms:created xsi:type="dcterms:W3CDTF">2024-05-03T13:52:00Z</dcterms:created>
  <dcterms:modified xsi:type="dcterms:W3CDTF">2024-05-03T13:52:00Z</dcterms:modified>
</cp:coreProperties>
</file>